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C3388A" w14:textId="086CF08D" w:rsidR="00521F73" w:rsidRPr="007831CD" w:rsidRDefault="00962D0D" w:rsidP="007831CD">
      <w:pPr>
        <w:rPr>
          <w:rFonts w:cstheme="minorHAnsi"/>
          <w:b/>
          <w:lang w:val="en-GB"/>
        </w:rPr>
      </w:pPr>
      <w:r>
        <w:rPr>
          <w:noProof/>
        </w:rPr>
        <w:drawing>
          <wp:inline distT="0" distB="0" distL="0" distR="0" wp14:anchorId="78567461" wp14:editId="7380DF20">
            <wp:extent cx="9034145" cy="4445000"/>
            <wp:effectExtent l="0" t="0" r="0" b="0"/>
            <wp:docPr id="7" name="Content Placeholder 12">
              <a:extLst xmlns:a="http://schemas.openxmlformats.org/drawingml/2006/main">
                <a:ext uri="{FF2B5EF4-FFF2-40B4-BE49-F238E27FC236}">
                  <a16:creationId xmlns:a16="http://schemas.microsoft.com/office/drawing/2014/main" id="{AB60E201-66FA-44F1-9652-E48862250B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tent Placeholder 12">
                      <a:extLst>
                        <a:ext uri="{FF2B5EF4-FFF2-40B4-BE49-F238E27FC236}">
                          <a16:creationId xmlns:a16="http://schemas.microsoft.com/office/drawing/2014/main" id="{AB60E201-66FA-44F1-9652-E48862250B66}"/>
                        </a:ext>
                      </a:extLst>
                    </pic:cNvPr>
                    <pic:cNvPicPr>
                      <a:picLocks noChangeAspect="1"/>
                    </pic:cNvPicPr>
                  </pic:nvPicPr>
                  <pic:blipFill rotWithShape="1">
                    <a:blip r:embed="rId8"/>
                    <a:srcRect l="1858" t="25758" r="23995" b="19849"/>
                    <a:stretch/>
                  </pic:blipFill>
                  <pic:spPr bwMode="auto">
                    <a:xfrm>
                      <a:off x="0" y="0"/>
                      <a:ext cx="9067543" cy="4461433"/>
                    </a:xfrm>
                    <a:prstGeom prst="rect">
                      <a:avLst/>
                    </a:prstGeom>
                    <a:ln>
                      <a:noFill/>
                    </a:ln>
                    <a:extLst>
                      <a:ext uri="{53640926-AAD7-44D8-BBD7-CCE9431645EC}">
                        <a14:shadowObscured xmlns:a14="http://schemas.microsoft.com/office/drawing/2010/main"/>
                      </a:ext>
                    </a:extLst>
                  </pic:spPr>
                </pic:pic>
              </a:graphicData>
            </a:graphic>
          </wp:inline>
        </w:drawing>
      </w:r>
      <w:r w:rsidR="00521F73" w:rsidRPr="00521F73">
        <w:rPr>
          <w:rFonts w:eastAsiaTheme="minorEastAsia" w:hAnsi="Calibri"/>
          <w:b/>
          <w:bCs/>
          <w:color w:val="000000" w:themeColor="text1"/>
          <w:kern w:val="24"/>
          <w:lang w:val="en-GB"/>
        </w:rPr>
        <w:t xml:space="preserve"> S1</w:t>
      </w:r>
      <w:r w:rsidR="00523ADC">
        <w:rPr>
          <w:rFonts w:eastAsiaTheme="minorEastAsia" w:hAnsi="Calibri"/>
          <w:b/>
          <w:bCs/>
          <w:color w:val="000000" w:themeColor="text1"/>
          <w:kern w:val="24"/>
          <w:lang w:val="en-GB"/>
        </w:rPr>
        <w:t xml:space="preserve"> Fig</w:t>
      </w:r>
      <w:bookmarkStart w:id="0" w:name="_GoBack"/>
      <w:bookmarkEnd w:id="0"/>
      <w:r w:rsidR="00521F73" w:rsidRPr="00521F73">
        <w:rPr>
          <w:rFonts w:eastAsiaTheme="minorEastAsia" w:hAnsi="Calibri"/>
          <w:b/>
          <w:bCs/>
          <w:color w:val="000000" w:themeColor="text1"/>
          <w:kern w:val="24"/>
          <w:lang w:val="en-GB"/>
        </w:rPr>
        <w:t xml:space="preserve">: </w:t>
      </w:r>
      <w:r w:rsidR="00521F73" w:rsidRPr="00521F73">
        <w:rPr>
          <w:rFonts w:ascii="Calibri" w:eastAsia="Calibri" w:hAnsi="Calibri"/>
          <w:b/>
          <w:bCs/>
          <w:color w:val="222222"/>
          <w:kern w:val="24"/>
        </w:rPr>
        <w:t>Gating strategy (A-F) for detection of SARSD-CoV-2 reactive CD4+ and CD8+ cells after PBMC stimulation:</w:t>
      </w:r>
      <w:r w:rsidR="00521F73" w:rsidRPr="00521F73">
        <w:rPr>
          <w:rFonts w:ascii="Calibri" w:eastAsia="Calibri" w:hAnsi="Calibri"/>
          <w:color w:val="222222"/>
          <w:kern w:val="24"/>
        </w:rPr>
        <w:t xml:space="preserve"> Time gating was done to eliminate any artifact like air bubble (</w:t>
      </w:r>
      <w:r w:rsidR="00521F73" w:rsidRPr="00521F73">
        <w:rPr>
          <w:rFonts w:ascii="Calibri" w:eastAsia="Calibri" w:hAnsi="Calibri"/>
          <w:b/>
          <w:bCs/>
          <w:color w:val="222222"/>
          <w:kern w:val="24"/>
        </w:rPr>
        <w:t>A</w:t>
      </w:r>
      <w:r w:rsidR="00521F73" w:rsidRPr="00521F73">
        <w:rPr>
          <w:rFonts w:ascii="Calibri" w:eastAsia="Calibri" w:hAnsi="Calibri"/>
          <w:color w:val="222222"/>
          <w:kern w:val="24"/>
        </w:rPr>
        <w:t>), followed by a selection of lymphocyte population (</w:t>
      </w:r>
      <w:r w:rsidR="00521F73" w:rsidRPr="00521F73">
        <w:rPr>
          <w:rFonts w:ascii="Calibri" w:eastAsia="Calibri" w:hAnsi="Calibri"/>
          <w:b/>
          <w:bCs/>
          <w:color w:val="222222"/>
          <w:kern w:val="24"/>
        </w:rPr>
        <w:t>B</w:t>
      </w:r>
      <w:r w:rsidR="00521F73" w:rsidRPr="00521F73">
        <w:rPr>
          <w:rFonts w:ascii="Calibri" w:eastAsia="Calibri" w:hAnsi="Calibri"/>
          <w:color w:val="222222"/>
          <w:kern w:val="24"/>
        </w:rPr>
        <w:t>), and singlets (</w:t>
      </w:r>
      <w:r w:rsidR="00521F73" w:rsidRPr="00521F73">
        <w:rPr>
          <w:rFonts w:ascii="Calibri" w:eastAsia="Calibri" w:hAnsi="Calibri"/>
          <w:b/>
          <w:bCs/>
          <w:color w:val="222222"/>
          <w:kern w:val="24"/>
        </w:rPr>
        <w:t>C</w:t>
      </w:r>
      <w:r w:rsidR="00521F73" w:rsidRPr="00521F73">
        <w:rPr>
          <w:rFonts w:ascii="Calibri" w:eastAsia="Calibri" w:hAnsi="Calibri"/>
          <w:color w:val="222222"/>
          <w:kern w:val="24"/>
        </w:rPr>
        <w:t>). Live CD3+ cells were selected (</w:t>
      </w:r>
      <w:r w:rsidR="00521F73" w:rsidRPr="00521F73">
        <w:rPr>
          <w:rFonts w:ascii="Calibri" w:eastAsia="Calibri" w:hAnsi="Calibri"/>
          <w:b/>
          <w:bCs/>
          <w:color w:val="222222"/>
          <w:kern w:val="24"/>
        </w:rPr>
        <w:t>D-E</w:t>
      </w:r>
      <w:r w:rsidR="00521F73" w:rsidRPr="00521F73">
        <w:rPr>
          <w:rFonts w:ascii="Calibri" w:eastAsia="Calibri" w:hAnsi="Calibri"/>
          <w:color w:val="222222"/>
          <w:kern w:val="24"/>
        </w:rPr>
        <w:t>), then divided into CD4+ and CD8+ cells (</w:t>
      </w:r>
      <w:r w:rsidR="00521F73" w:rsidRPr="00521F73">
        <w:rPr>
          <w:rFonts w:ascii="Calibri" w:eastAsia="Calibri" w:hAnsi="Calibri"/>
          <w:b/>
          <w:bCs/>
          <w:color w:val="222222"/>
          <w:kern w:val="24"/>
        </w:rPr>
        <w:t>F</w:t>
      </w:r>
      <w:r w:rsidR="00521F73" w:rsidRPr="00521F73">
        <w:rPr>
          <w:rFonts w:ascii="Calibri" w:eastAsia="Calibri" w:hAnsi="Calibri"/>
          <w:color w:val="222222"/>
          <w:kern w:val="24"/>
        </w:rPr>
        <w:t>).  Within CD4 and CD8 subsets, antigen-specific T cells were established through the upregulation of activation-induced markers OX40, CD69, and CD137.  Percentages of OX40+CD137+ double-positive cells within the CD4 gate (</w:t>
      </w:r>
      <w:r w:rsidR="00521F73" w:rsidRPr="00521F73">
        <w:rPr>
          <w:rFonts w:ascii="Calibri" w:eastAsia="Calibri" w:hAnsi="Calibri"/>
          <w:b/>
          <w:bCs/>
          <w:color w:val="222222"/>
          <w:kern w:val="24"/>
        </w:rPr>
        <w:t>F-</w:t>
      </w:r>
      <w:proofErr w:type="gramStart"/>
      <w:r w:rsidR="00521F73" w:rsidRPr="00521F73">
        <w:rPr>
          <w:rFonts w:ascii="Calibri" w:eastAsia="Calibri" w:hAnsi="Calibri"/>
          <w:b/>
          <w:bCs/>
          <w:color w:val="222222"/>
          <w:kern w:val="24"/>
        </w:rPr>
        <w:t>i</w:t>
      </w:r>
      <w:r w:rsidR="00521F73" w:rsidRPr="00521F73">
        <w:rPr>
          <w:rFonts w:ascii="Calibri" w:eastAsia="Calibri" w:hAnsi="Calibri"/>
          <w:color w:val="222222"/>
          <w:kern w:val="24"/>
        </w:rPr>
        <w:t xml:space="preserve"> )</w:t>
      </w:r>
      <w:proofErr w:type="gramEnd"/>
      <w:r w:rsidR="00521F73" w:rsidRPr="00521F73">
        <w:rPr>
          <w:rFonts w:ascii="Calibri" w:eastAsia="Calibri" w:hAnsi="Calibri"/>
          <w:color w:val="222222"/>
          <w:kern w:val="24"/>
        </w:rPr>
        <w:t xml:space="preserve">   and percentage of CD69+CD137+ within the CD8 gate ( </w:t>
      </w:r>
      <w:r w:rsidR="00521F73" w:rsidRPr="00521F73">
        <w:rPr>
          <w:rFonts w:ascii="Calibri" w:eastAsia="Calibri" w:hAnsi="Calibri"/>
          <w:b/>
          <w:bCs/>
          <w:color w:val="222222"/>
          <w:kern w:val="24"/>
        </w:rPr>
        <w:t>F-ii</w:t>
      </w:r>
      <w:r w:rsidR="00521F73" w:rsidRPr="00521F73">
        <w:rPr>
          <w:rFonts w:ascii="Calibri" w:eastAsia="Calibri" w:hAnsi="Calibri"/>
          <w:color w:val="222222"/>
          <w:kern w:val="24"/>
        </w:rPr>
        <w:t>)   showing activated cells, were gated out to be used for further analysis</w:t>
      </w:r>
    </w:p>
    <w:p w14:paraId="057EBF92" w14:textId="5B408A71" w:rsidR="00680F33" w:rsidRPr="00565A07" w:rsidRDefault="00680F33" w:rsidP="00602DF4">
      <w:pPr>
        <w:spacing w:after="0" w:line="480" w:lineRule="auto"/>
        <w:rPr>
          <w:rFonts w:cstheme="minorHAnsi"/>
          <w:lang w:val="en-GB"/>
        </w:rPr>
      </w:pPr>
    </w:p>
    <w:sectPr w:rsidR="00680F33" w:rsidRPr="00565A07" w:rsidSect="00962D0D">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309F9D" w14:textId="77777777" w:rsidR="00882C3C" w:rsidRDefault="00882C3C" w:rsidP="00EF7B27">
      <w:pPr>
        <w:spacing w:after="0" w:line="240" w:lineRule="auto"/>
      </w:pPr>
      <w:r>
        <w:separator/>
      </w:r>
    </w:p>
  </w:endnote>
  <w:endnote w:type="continuationSeparator" w:id="0">
    <w:p w14:paraId="48D15820" w14:textId="77777777" w:rsidR="00882C3C" w:rsidRDefault="00882C3C" w:rsidP="00EF7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E1D82" w14:textId="77777777" w:rsidR="00882C3C" w:rsidRDefault="00882C3C" w:rsidP="00EF7B27">
      <w:pPr>
        <w:spacing w:after="0" w:line="240" w:lineRule="auto"/>
      </w:pPr>
      <w:r>
        <w:separator/>
      </w:r>
    </w:p>
  </w:footnote>
  <w:footnote w:type="continuationSeparator" w:id="0">
    <w:p w14:paraId="469A803A" w14:textId="77777777" w:rsidR="00882C3C" w:rsidRDefault="00882C3C" w:rsidP="00EF7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31B3"/>
    <w:multiLevelType w:val="hybridMultilevel"/>
    <w:tmpl w:val="15861DC4"/>
    <w:lvl w:ilvl="0" w:tplc="55A03B1C">
      <w:start w:val="1"/>
      <w:numFmt w:val="upp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B910C4"/>
    <w:multiLevelType w:val="hybridMultilevel"/>
    <w:tmpl w:val="445CEB28"/>
    <w:lvl w:ilvl="0" w:tplc="16146C82">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30C81"/>
    <w:multiLevelType w:val="hybridMultilevel"/>
    <w:tmpl w:val="03C4E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F03171"/>
    <w:multiLevelType w:val="hybridMultilevel"/>
    <w:tmpl w:val="75829D22"/>
    <w:lvl w:ilvl="0" w:tplc="EA2E7F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C00053"/>
    <w:multiLevelType w:val="hybridMultilevel"/>
    <w:tmpl w:val="7F28B2B8"/>
    <w:lvl w:ilvl="0" w:tplc="DA8A5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ttvda3epzvoepsex5datv5de05ssd0zfv&quot;&gt;My EndNote Library&lt;record-ids&gt;&lt;item&gt;22&lt;/item&gt;&lt;item&gt;29&lt;/item&gt;&lt;item&gt;44&lt;/item&gt;&lt;item&gt;107&lt;/item&gt;&lt;item&gt;108&lt;/item&gt;&lt;item&gt;109&lt;/item&gt;&lt;item&gt;112&lt;/item&gt;&lt;item&gt;113&lt;/item&gt;&lt;item&gt;117&lt;/item&gt;&lt;/record-ids&gt;&lt;/item&gt;&lt;/Libraries&gt;"/>
  </w:docVars>
  <w:rsids>
    <w:rsidRoot w:val="009D0795"/>
    <w:rsid w:val="00002528"/>
    <w:rsid w:val="00004070"/>
    <w:rsid w:val="0000410A"/>
    <w:rsid w:val="0000658C"/>
    <w:rsid w:val="00006DF3"/>
    <w:rsid w:val="00012B58"/>
    <w:rsid w:val="00014A0A"/>
    <w:rsid w:val="00016C86"/>
    <w:rsid w:val="00020954"/>
    <w:rsid w:val="000227A0"/>
    <w:rsid w:val="0002616C"/>
    <w:rsid w:val="00026780"/>
    <w:rsid w:val="00030D9D"/>
    <w:rsid w:val="00031E29"/>
    <w:rsid w:val="00035FA6"/>
    <w:rsid w:val="00040C13"/>
    <w:rsid w:val="00041071"/>
    <w:rsid w:val="00044AE0"/>
    <w:rsid w:val="00044B1E"/>
    <w:rsid w:val="00045BF7"/>
    <w:rsid w:val="00046E41"/>
    <w:rsid w:val="00050A5B"/>
    <w:rsid w:val="000522D0"/>
    <w:rsid w:val="0005708E"/>
    <w:rsid w:val="00063027"/>
    <w:rsid w:val="00065128"/>
    <w:rsid w:val="000704EE"/>
    <w:rsid w:val="000727AB"/>
    <w:rsid w:val="00072A68"/>
    <w:rsid w:val="000731C1"/>
    <w:rsid w:val="00073259"/>
    <w:rsid w:val="00076E1B"/>
    <w:rsid w:val="0008099C"/>
    <w:rsid w:val="00081E97"/>
    <w:rsid w:val="00082CA7"/>
    <w:rsid w:val="00083642"/>
    <w:rsid w:val="00093912"/>
    <w:rsid w:val="00093FC0"/>
    <w:rsid w:val="000A1814"/>
    <w:rsid w:val="000A355F"/>
    <w:rsid w:val="000A48E7"/>
    <w:rsid w:val="000B14FC"/>
    <w:rsid w:val="000B294F"/>
    <w:rsid w:val="000B4829"/>
    <w:rsid w:val="000B6629"/>
    <w:rsid w:val="000B6D76"/>
    <w:rsid w:val="000C2C72"/>
    <w:rsid w:val="000C3659"/>
    <w:rsid w:val="000C3F61"/>
    <w:rsid w:val="000C4D16"/>
    <w:rsid w:val="000D0655"/>
    <w:rsid w:val="000D2F5F"/>
    <w:rsid w:val="000D6046"/>
    <w:rsid w:val="000D68E9"/>
    <w:rsid w:val="000D74F0"/>
    <w:rsid w:val="000E0ABB"/>
    <w:rsid w:val="000E473B"/>
    <w:rsid w:val="000E7B16"/>
    <w:rsid w:val="000F0EC5"/>
    <w:rsid w:val="000F37AD"/>
    <w:rsid w:val="000F58A5"/>
    <w:rsid w:val="00100E73"/>
    <w:rsid w:val="00103538"/>
    <w:rsid w:val="00107460"/>
    <w:rsid w:val="001119A8"/>
    <w:rsid w:val="00122695"/>
    <w:rsid w:val="0013058F"/>
    <w:rsid w:val="00132689"/>
    <w:rsid w:val="00135FF0"/>
    <w:rsid w:val="0014264B"/>
    <w:rsid w:val="00142E0F"/>
    <w:rsid w:val="00146B5B"/>
    <w:rsid w:val="00147A2E"/>
    <w:rsid w:val="001517F8"/>
    <w:rsid w:val="00153E8E"/>
    <w:rsid w:val="001563BC"/>
    <w:rsid w:val="00157630"/>
    <w:rsid w:val="001600F5"/>
    <w:rsid w:val="00166090"/>
    <w:rsid w:val="001673C5"/>
    <w:rsid w:val="001718F2"/>
    <w:rsid w:val="00175F67"/>
    <w:rsid w:val="001866F4"/>
    <w:rsid w:val="00186E9E"/>
    <w:rsid w:val="0019259F"/>
    <w:rsid w:val="001940F9"/>
    <w:rsid w:val="001952F5"/>
    <w:rsid w:val="001A4019"/>
    <w:rsid w:val="001A7DC8"/>
    <w:rsid w:val="001B0CFD"/>
    <w:rsid w:val="001B3538"/>
    <w:rsid w:val="001B5BD7"/>
    <w:rsid w:val="001B5F37"/>
    <w:rsid w:val="001B7416"/>
    <w:rsid w:val="001C227A"/>
    <w:rsid w:val="001C31E2"/>
    <w:rsid w:val="001C5388"/>
    <w:rsid w:val="001D0914"/>
    <w:rsid w:val="001D1A9D"/>
    <w:rsid w:val="001D1DF4"/>
    <w:rsid w:val="001D322D"/>
    <w:rsid w:val="001D7ABE"/>
    <w:rsid w:val="001E1F75"/>
    <w:rsid w:val="001E36EB"/>
    <w:rsid w:val="001F2BEF"/>
    <w:rsid w:val="001F5371"/>
    <w:rsid w:val="001F73EB"/>
    <w:rsid w:val="001F754B"/>
    <w:rsid w:val="00200803"/>
    <w:rsid w:val="0020259E"/>
    <w:rsid w:val="002028BA"/>
    <w:rsid w:val="00202DB8"/>
    <w:rsid w:val="00205E37"/>
    <w:rsid w:val="00206732"/>
    <w:rsid w:val="00206E6A"/>
    <w:rsid w:val="00210786"/>
    <w:rsid w:val="002125DC"/>
    <w:rsid w:val="00216EE1"/>
    <w:rsid w:val="002174D4"/>
    <w:rsid w:val="00217968"/>
    <w:rsid w:val="00221AF7"/>
    <w:rsid w:val="0022424A"/>
    <w:rsid w:val="00227A17"/>
    <w:rsid w:val="0023181A"/>
    <w:rsid w:val="00233E70"/>
    <w:rsid w:val="002470DD"/>
    <w:rsid w:val="00254EB3"/>
    <w:rsid w:val="00256FE0"/>
    <w:rsid w:val="0026021F"/>
    <w:rsid w:val="00265A25"/>
    <w:rsid w:val="00266DD5"/>
    <w:rsid w:val="00267648"/>
    <w:rsid w:val="00273CEE"/>
    <w:rsid w:val="00274473"/>
    <w:rsid w:val="00276589"/>
    <w:rsid w:val="00280470"/>
    <w:rsid w:val="00282B81"/>
    <w:rsid w:val="00286C66"/>
    <w:rsid w:val="00286DBD"/>
    <w:rsid w:val="00287C16"/>
    <w:rsid w:val="00291208"/>
    <w:rsid w:val="00291E76"/>
    <w:rsid w:val="0029367D"/>
    <w:rsid w:val="00297683"/>
    <w:rsid w:val="002A10F0"/>
    <w:rsid w:val="002A3B2A"/>
    <w:rsid w:val="002B0403"/>
    <w:rsid w:val="002B05CE"/>
    <w:rsid w:val="002B4295"/>
    <w:rsid w:val="002C08DF"/>
    <w:rsid w:val="002C1E3E"/>
    <w:rsid w:val="002C2BEC"/>
    <w:rsid w:val="002C554B"/>
    <w:rsid w:val="002C55D1"/>
    <w:rsid w:val="002C7EC1"/>
    <w:rsid w:val="002D1224"/>
    <w:rsid w:val="002D32F3"/>
    <w:rsid w:val="002D77E2"/>
    <w:rsid w:val="002D7EA2"/>
    <w:rsid w:val="002E1C24"/>
    <w:rsid w:val="002E6995"/>
    <w:rsid w:val="002E6C9A"/>
    <w:rsid w:val="002F2876"/>
    <w:rsid w:val="002F3896"/>
    <w:rsid w:val="002F5D04"/>
    <w:rsid w:val="00303452"/>
    <w:rsid w:val="00304D72"/>
    <w:rsid w:val="003053DC"/>
    <w:rsid w:val="003127AA"/>
    <w:rsid w:val="00314A2E"/>
    <w:rsid w:val="003155C0"/>
    <w:rsid w:val="00317C5F"/>
    <w:rsid w:val="003202E5"/>
    <w:rsid w:val="00320908"/>
    <w:rsid w:val="00322CCD"/>
    <w:rsid w:val="00323769"/>
    <w:rsid w:val="00324B54"/>
    <w:rsid w:val="0032590D"/>
    <w:rsid w:val="00327586"/>
    <w:rsid w:val="003300D4"/>
    <w:rsid w:val="003329F2"/>
    <w:rsid w:val="00332F27"/>
    <w:rsid w:val="00334DF8"/>
    <w:rsid w:val="0033531C"/>
    <w:rsid w:val="00337530"/>
    <w:rsid w:val="00343D43"/>
    <w:rsid w:val="0034526B"/>
    <w:rsid w:val="00351998"/>
    <w:rsid w:val="00353BEA"/>
    <w:rsid w:val="003547A7"/>
    <w:rsid w:val="00357FFA"/>
    <w:rsid w:val="003610BE"/>
    <w:rsid w:val="0036190D"/>
    <w:rsid w:val="00362534"/>
    <w:rsid w:val="00364B91"/>
    <w:rsid w:val="003654D3"/>
    <w:rsid w:val="00365653"/>
    <w:rsid w:val="00370FF9"/>
    <w:rsid w:val="003761CD"/>
    <w:rsid w:val="003800AE"/>
    <w:rsid w:val="003824FC"/>
    <w:rsid w:val="0039336E"/>
    <w:rsid w:val="00395FB9"/>
    <w:rsid w:val="003972C4"/>
    <w:rsid w:val="003A1C33"/>
    <w:rsid w:val="003A3C49"/>
    <w:rsid w:val="003A4E27"/>
    <w:rsid w:val="003A4F2D"/>
    <w:rsid w:val="003B2ADA"/>
    <w:rsid w:val="003B2D52"/>
    <w:rsid w:val="003B4D83"/>
    <w:rsid w:val="003B6904"/>
    <w:rsid w:val="003B6D6F"/>
    <w:rsid w:val="003B7284"/>
    <w:rsid w:val="003C6901"/>
    <w:rsid w:val="003D27C8"/>
    <w:rsid w:val="003D7320"/>
    <w:rsid w:val="003E5877"/>
    <w:rsid w:val="003E5E79"/>
    <w:rsid w:val="003F31CE"/>
    <w:rsid w:val="003F5FC9"/>
    <w:rsid w:val="00402570"/>
    <w:rsid w:val="00405304"/>
    <w:rsid w:val="00413DA3"/>
    <w:rsid w:val="00414713"/>
    <w:rsid w:val="004148D5"/>
    <w:rsid w:val="0041550D"/>
    <w:rsid w:val="004167D2"/>
    <w:rsid w:val="00422096"/>
    <w:rsid w:val="00422717"/>
    <w:rsid w:val="0042627F"/>
    <w:rsid w:val="00432077"/>
    <w:rsid w:val="00440849"/>
    <w:rsid w:val="00441CDB"/>
    <w:rsid w:val="004459DC"/>
    <w:rsid w:val="00447504"/>
    <w:rsid w:val="004546FC"/>
    <w:rsid w:val="00455FE6"/>
    <w:rsid w:val="00463041"/>
    <w:rsid w:val="004636F5"/>
    <w:rsid w:val="00463B50"/>
    <w:rsid w:val="004663DE"/>
    <w:rsid w:val="00466E7D"/>
    <w:rsid w:val="00467F00"/>
    <w:rsid w:val="00470B39"/>
    <w:rsid w:val="00471615"/>
    <w:rsid w:val="004721FB"/>
    <w:rsid w:val="00472B7E"/>
    <w:rsid w:val="00473621"/>
    <w:rsid w:val="0047376A"/>
    <w:rsid w:val="00474DD9"/>
    <w:rsid w:val="0047703C"/>
    <w:rsid w:val="00480E11"/>
    <w:rsid w:val="0048143C"/>
    <w:rsid w:val="00481EF6"/>
    <w:rsid w:val="0048304E"/>
    <w:rsid w:val="00483086"/>
    <w:rsid w:val="004907AB"/>
    <w:rsid w:val="00493C83"/>
    <w:rsid w:val="004A0BBF"/>
    <w:rsid w:val="004A40C8"/>
    <w:rsid w:val="004A5E6E"/>
    <w:rsid w:val="004A7BBA"/>
    <w:rsid w:val="004B0BA3"/>
    <w:rsid w:val="004B68B3"/>
    <w:rsid w:val="004B734C"/>
    <w:rsid w:val="004C2F01"/>
    <w:rsid w:val="004C39BC"/>
    <w:rsid w:val="004C5060"/>
    <w:rsid w:val="004C75EE"/>
    <w:rsid w:val="004D11C3"/>
    <w:rsid w:val="004D19AF"/>
    <w:rsid w:val="004D21F0"/>
    <w:rsid w:val="004D68E1"/>
    <w:rsid w:val="004E4DE1"/>
    <w:rsid w:val="004F5ABE"/>
    <w:rsid w:val="00501925"/>
    <w:rsid w:val="00505F59"/>
    <w:rsid w:val="005070F7"/>
    <w:rsid w:val="00514FDB"/>
    <w:rsid w:val="00516E13"/>
    <w:rsid w:val="00521066"/>
    <w:rsid w:val="00521F73"/>
    <w:rsid w:val="00523ADC"/>
    <w:rsid w:val="00526A05"/>
    <w:rsid w:val="0053115E"/>
    <w:rsid w:val="00535D81"/>
    <w:rsid w:val="005363D5"/>
    <w:rsid w:val="005376B1"/>
    <w:rsid w:val="00540EF8"/>
    <w:rsid w:val="005412B7"/>
    <w:rsid w:val="00541381"/>
    <w:rsid w:val="0054312F"/>
    <w:rsid w:val="00543B01"/>
    <w:rsid w:val="0054500D"/>
    <w:rsid w:val="0055048C"/>
    <w:rsid w:val="00557B56"/>
    <w:rsid w:val="00565A07"/>
    <w:rsid w:val="00574A7F"/>
    <w:rsid w:val="00577181"/>
    <w:rsid w:val="0058206B"/>
    <w:rsid w:val="00584C9B"/>
    <w:rsid w:val="00590E24"/>
    <w:rsid w:val="005912E3"/>
    <w:rsid w:val="005958A8"/>
    <w:rsid w:val="00595941"/>
    <w:rsid w:val="00597400"/>
    <w:rsid w:val="005A0429"/>
    <w:rsid w:val="005B25E3"/>
    <w:rsid w:val="005B4508"/>
    <w:rsid w:val="005B4E42"/>
    <w:rsid w:val="005B6080"/>
    <w:rsid w:val="005B7E74"/>
    <w:rsid w:val="005C18B0"/>
    <w:rsid w:val="005C2432"/>
    <w:rsid w:val="005C3532"/>
    <w:rsid w:val="005C6461"/>
    <w:rsid w:val="005D0959"/>
    <w:rsid w:val="005D460C"/>
    <w:rsid w:val="005E316A"/>
    <w:rsid w:val="005E45BE"/>
    <w:rsid w:val="005E4983"/>
    <w:rsid w:val="005E4ACF"/>
    <w:rsid w:val="005F08D4"/>
    <w:rsid w:val="005F13FF"/>
    <w:rsid w:val="005F144A"/>
    <w:rsid w:val="005F1804"/>
    <w:rsid w:val="005F4BD0"/>
    <w:rsid w:val="005F796C"/>
    <w:rsid w:val="00602DF4"/>
    <w:rsid w:val="00604AE9"/>
    <w:rsid w:val="0060607B"/>
    <w:rsid w:val="00614F0F"/>
    <w:rsid w:val="00617756"/>
    <w:rsid w:val="00620514"/>
    <w:rsid w:val="00621B82"/>
    <w:rsid w:val="00622259"/>
    <w:rsid w:val="00636E6C"/>
    <w:rsid w:val="006377A6"/>
    <w:rsid w:val="00640BB4"/>
    <w:rsid w:val="00641003"/>
    <w:rsid w:val="00645FEC"/>
    <w:rsid w:val="00646149"/>
    <w:rsid w:val="006522F8"/>
    <w:rsid w:val="00654048"/>
    <w:rsid w:val="00654C09"/>
    <w:rsid w:val="00655D34"/>
    <w:rsid w:val="00662213"/>
    <w:rsid w:val="006627A5"/>
    <w:rsid w:val="006633BF"/>
    <w:rsid w:val="00667319"/>
    <w:rsid w:val="00667923"/>
    <w:rsid w:val="006802CF"/>
    <w:rsid w:val="0068036B"/>
    <w:rsid w:val="00680F33"/>
    <w:rsid w:val="006877D1"/>
    <w:rsid w:val="00691A39"/>
    <w:rsid w:val="006A4B38"/>
    <w:rsid w:val="006A615C"/>
    <w:rsid w:val="006A65F0"/>
    <w:rsid w:val="006A69E0"/>
    <w:rsid w:val="006B11DC"/>
    <w:rsid w:val="006B1FDA"/>
    <w:rsid w:val="006B36AC"/>
    <w:rsid w:val="006B7115"/>
    <w:rsid w:val="006B79BB"/>
    <w:rsid w:val="006C02ED"/>
    <w:rsid w:val="006C04C2"/>
    <w:rsid w:val="006C07E7"/>
    <w:rsid w:val="006C2E53"/>
    <w:rsid w:val="006D1743"/>
    <w:rsid w:val="006D2CE4"/>
    <w:rsid w:val="006D4111"/>
    <w:rsid w:val="006D7769"/>
    <w:rsid w:val="006E37AF"/>
    <w:rsid w:val="006E4957"/>
    <w:rsid w:val="006F0664"/>
    <w:rsid w:val="006F7CE5"/>
    <w:rsid w:val="00701D28"/>
    <w:rsid w:val="00702823"/>
    <w:rsid w:val="0070403E"/>
    <w:rsid w:val="00705A13"/>
    <w:rsid w:val="00715ED7"/>
    <w:rsid w:val="007178FC"/>
    <w:rsid w:val="00720304"/>
    <w:rsid w:val="0072181B"/>
    <w:rsid w:val="00724209"/>
    <w:rsid w:val="00726701"/>
    <w:rsid w:val="00730C8B"/>
    <w:rsid w:val="007316A4"/>
    <w:rsid w:val="007343EC"/>
    <w:rsid w:val="00744E96"/>
    <w:rsid w:val="007451CD"/>
    <w:rsid w:val="00745DE2"/>
    <w:rsid w:val="007503BB"/>
    <w:rsid w:val="00751207"/>
    <w:rsid w:val="00752A39"/>
    <w:rsid w:val="00760807"/>
    <w:rsid w:val="007651F9"/>
    <w:rsid w:val="007736F8"/>
    <w:rsid w:val="00773D96"/>
    <w:rsid w:val="00780030"/>
    <w:rsid w:val="007815B8"/>
    <w:rsid w:val="007831CD"/>
    <w:rsid w:val="00786CDC"/>
    <w:rsid w:val="007905FA"/>
    <w:rsid w:val="00791320"/>
    <w:rsid w:val="0079306D"/>
    <w:rsid w:val="007934C7"/>
    <w:rsid w:val="007935AD"/>
    <w:rsid w:val="007977AF"/>
    <w:rsid w:val="007A178F"/>
    <w:rsid w:val="007A409B"/>
    <w:rsid w:val="007A4C7B"/>
    <w:rsid w:val="007A6DCE"/>
    <w:rsid w:val="007B0412"/>
    <w:rsid w:val="007B1DBA"/>
    <w:rsid w:val="007B5A7E"/>
    <w:rsid w:val="007B6A06"/>
    <w:rsid w:val="007B7129"/>
    <w:rsid w:val="007C1C6F"/>
    <w:rsid w:val="007C41D7"/>
    <w:rsid w:val="007C7DBA"/>
    <w:rsid w:val="007D0707"/>
    <w:rsid w:val="007D0B90"/>
    <w:rsid w:val="007E0AA8"/>
    <w:rsid w:val="007E35F9"/>
    <w:rsid w:val="007E3651"/>
    <w:rsid w:val="007E679B"/>
    <w:rsid w:val="007F064F"/>
    <w:rsid w:val="007F1459"/>
    <w:rsid w:val="007F2F6B"/>
    <w:rsid w:val="008102DE"/>
    <w:rsid w:val="00817A63"/>
    <w:rsid w:val="0082092D"/>
    <w:rsid w:val="008223B7"/>
    <w:rsid w:val="008224E3"/>
    <w:rsid w:val="00825BB6"/>
    <w:rsid w:val="00832BE1"/>
    <w:rsid w:val="00833D4F"/>
    <w:rsid w:val="00835D50"/>
    <w:rsid w:val="0083782D"/>
    <w:rsid w:val="008402EE"/>
    <w:rsid w:val="008459B2"/>
    <w:rsid w:val="00852624"/>
    <w:rsid w:val="008537D0"/>
    <w:rsid w:val="008547D1"/>
    <w:rsid w:val="00854E76"/>
    <w:rsid w:val="008559B0"/>
    <w:rsid w:val="008570EF"/>
    <w:rsid w:val="008637A6"/>
    <w:rsid w:val="00863F65"/>
    <w:rsid w:val="00871131"/>
    <w:rsid w:val="00873261"/>
    <w:rsid w:val="00875B89"/>
    <w:rsid w:val="00875B8C"/>
    <w:rsid w:val="0087731E"/>
    <w:rsid w:val="00877AB6"/>
    <w:rsid w:val="00882C3C"/>
    <w:rsid w:val="00883D29"/>
    <w:rsid w:val="00885322"/>
    <w:rsid w:val="00885CAA"/>
    <w:rsid w:val="00887EFD"/>
    <w:rsid w:val="00892DC7"/>
    <w:rsid w:val="00894B1A"/>
    <w:rsid w:val="00895148"/>
    <w:rsid w:val="00897DEC"/>
    <w:rsid w:val="008A01A5"/>
    <w:rsid w:val="008A0627"/>
    <w:rsid w:val="008A2226"/>
    <w:rsid w:val="008A46E4"/>
    <w:rsid w:val="008A4C7E"/>
    <w:rsid w:val="008A657A"/>
    <w:rsid w:val="008B01EC"/>
    <w:rsid w:val="008B1019"/>
    <w:rsid w:val="008B45CA"/>
    <w:rsid w:val="008B68CD"/>
    <w:rsid w:val="008B79F9"/>
    <w:rsid w:val="008C10DF"/>
    <w:rsid w:val="008C5D10"/>
    <w:rsid w:val="008C6A5D"/>
    <w:rsid w:val="008D5458"/>
    <w:rsid w:val="008E0763"/>
    <w:rsid w:val="008E1DE9"/>
    <w:rsid w:val="008E3E38"/>
    <w:rsid w:val="008F3E61"/>
    <w:rsid w:val="008F477A"/>
    <w:rsid w:val="008F5344"/>
    <w:rsid w:val="00904C9E"/>
    <w:rsid w:val="00905079"/>
    <w:rsid w:val="009067B3"/>
    <w:rsid w:val="009071EB"/>
    <w:rsid w:val="00914702"/>
    <w:rsid w:val="00916A3A"/>
    <w:rsid w:val="009177D9"/>
    <w:rsid w:val="00921419"/>
    <w:rsid w:val="00923101"/>
    <w:rsid w:val="00924CA5"/>
    <w:rsid w:val="009271E3"/>
    <w:rsid w:val="00933EBD"/>
    <w:rsid w:val="0093509F"/>
    <w:rsid w:val="00940C9D"/>
    <w:rsid w:val="009422E0"/>
    <w:rsid w:val="00947F74"/>
    <w:rsid w:val="00950CCA"/>
    <w:rsid w:val="00951025"/>
    <w:rsid w:val="00953306"/>
    <w:rsid w:val="00962D0D"/>
    <w:rsid w:val="009639D2"/>
    <w:rsid w:val="009640CF"/>
    <w:rsid w:val="00967E3A"/>
    <w:rsid w:val="0097029B"/>
    <w:rsid w:val="0097441A"/>
    <w:rsid w:val="009766D5"/>
    <w:rsid w:val="00980C0A"/>
    <w:rsid w:val="009812D2"/>
    <w:rsid w:val="0098317F"/>
    <w:rsid w:val="00983F4C"/>
    <w:rsid w:val="00986024"/>
    <w:rsid w:val="0099161D"/>
    <w:rsid w:val="00991C47"/>
    <w:rsid w:val="00994686"/>
    <w:rsid w:val="00995696"/>
    <w:rsid w:val="009A2AB9"/>
    <w:rsid w:val="009A41D7"/>
    <w:rsid w:val="009A5EB8"/>
    <w:rsid w:val="009A6A79"/>
    <w:rsid w:val="009B42FF"/>
    <w:rsid w:val="009C47E5"/>
    <w:rsid w:val="009D0795"/>
    <w:rsid w:val="009D1FD8"/>
    <w:rsid w:val="009D22DC"/>
    <w:rsid w:val="009D29EF"/>
    <w:rsid w:val="009D3B3B"/>
    <w:rsid w:val="009E1937"/>
    <w:rsid w:val="009E1C6A"/>
    <w:rsid w:val="009E595E"/>
    <w:rsid w:val="009E75C3"/>
    <w:rsid w:val="009F36B2"/>
    <w:rsid w:val="009F38A9"/>
    <w:rsid w:val="009F5937"/>
    <w:rsid w:val="00A0252C"/>
    <w:rsid w:val="00A137F6"/>
    <w:rsid w:val="00A1444D"/>
    <w:rsid w:val="00A15528"/>
    <w:rsid w:val="00A16228"/>
    <w:rsid w:val="00A17145"/>
    <w:rsid w:val="00A225E4"/>
    <w:rsid w:val="00A250B7"/>
    <w:rsid w:val="00A25A84"/>
    <w:rsid w:val="00A317DF"/>
    <w:rsid w:val="00A31B20"/>
    <w:rsid w:val="00A32169"/>
    <w:rsid w:val="00A34B52"/>
    <w:rsid w:val="00A43693"/>
    <w:rsid w:val="00A4408D"/>
    <w:rsid w:val="00A45A97"/>
    <w:rsid w:val="00A52588"/>
    <w:rsid w:val="00A530FB"/>
    <w:rsid w:val="00A61E53"/>
    <w:rsid w:val="00A66DB3"/>
    <w:rsid w:val="00A71BD4"/>
    <w:rsid w:val="00A73B37"/>
    <w:rsid w:val="00A7566D"/>
    <w:rsid w:val="00A767BE"/>
    <w:rsid w:val="00A76853"/>
    <w:rsid w:val="00A76B6C"/>
    <w:rsid w:val="00A85323"/>
    <w:rsid w:val="00A853F9"/>
    <w:rsid w:val="00A91A99"/>
    <w:rsid w:val="00AA4997"/>
    <w:rsid w:val="00AB076E"/>
    <w:rsid w:val="00AB398C"/>
    <w:rsid w:val="00AB5FC1"/>
    <w:rsid w:val="00AC0A96"/>
    <w:rsid w:val="00AC168D"/>
    <w:rsid w:val="00AC3540"/>
    <w:rsid w:val="00AC3E1E"/>
    <w:rsid w:val="00AC44C8"/>
    <w:rsid w:val="00AD039A"/>
    <w:rsid w:val="00AD04A1"/>
    <w:rsid w:val="00AD0E5D"/>
    <w:rsid w:val="00AD1E1F"/>
    <w:rsid w:val="00AD4AB7"/>
    <w:rsid w:val="00AE0762"/>
    <w:rsid w:val="00AE125A"/>
    <w:rsid w:val="00AE1C7D"/>
    <w:rsid w:val="00AF2C1B"/>
    <w:rsid w:val="00AF5203"/>
    <w:rsid w:val="00AF6F6E"/>
    <w:rsid w:val="00B00BA4"/>
    <w:rsid w:val="00B00D53"/>
    <w:rsid w:val="00B07BA2"/>
    <w:rsid w:val="00B1088D"/>
    <w:rsid w:val="00B1228C"/>
    <w:rsid w:val="00B17CEB"/>
    <w:rsid w:val="00B2576F"/>
    <w:rsid w:val="00B26299"/>
    <w:rsid w:val="00B27EF0"/>
    <w:rsid w:val="00B309D0"/>
    <w:rsid w:val="00B32C9B"/>
    <w:rsid w:val="00B3366E"/>
    <w:rsid w:val="00B33B62"/>
    <w:rsid w:val="00B34581"/>
    <w:rsid w:val="00B361D6"/>
    <w:rsid w:val="00B426E5"/>
    <w:rsid w:val="00B431BD"/>
    <w:rsid w:val="00B43A10"/>
    <w:rsid w:val="00B45650"/>
    <w:rsid w:val="00B50721"/>
    <w:rsid w:val="00B53A3D"/>
    <w:rsid w:val="00B55B73"/>
    <w:rsid w:val="00B6152F"/>
    <w:rsid w:val="00B6184B"/>
    <w:rsid w:val="00B65B92"/>
    <w:rsid w:val="00B66F04"/>
    <w:rsid w:val="00B678ED"/>
    <w:rsid w:val="00B74C2F"/>
    <w:rsid w:val="00B75A9F"/>
    <w:rsid w:val="00B8054D"/>
    <w:rsid w:val="00B810B5"/>
    <w:rsid w:val="00B81856"/>
    <w:rsid w:val="00B82DB9"/>
    <w:rsid w:val="00B93FA9"/>
    <w:rsid w:val="00B95165"/>
    <w:rsid w:val="00B97C65"/>
    <w:rsid w:val="00BA07FF"/>
    <w:rsid w:val="00BA29BA"/>
    <w:rsid w:val="00BA567C"/>
    <w:rsid w:val="00BC08BA"/>
    <w:rsid w:val="00BC4A3A"/>
    <w:rsid w:val="00BC58C3"/>
    <w:rsid w:val="00BD1F07"/>
    <w:rsid w:val="00BD3AF1"/>
    <w:rsid w:val="00BD58A2"/>
    <w:rsid w:val="00BE1927"/>
    <w:rsid w:val="00BE30AE"/>
    <w:rsid w:val="00BE49F2"/>
    <w:rsid w:val="00BE5D47"/>
    <w:rsid w:val="00BF1273"/>
    <w:rsid w:val="00BF19FC"/>
    <w:rsid w:val="00BF7675"/>
    <w:rsid w:val="00C014C5"/>
    <w:rsid w:val="00C02A99"/>
    <w:rsid w:val="00C12820"/>
    <w:rsid w:val="00C1508B"/>
    <w:rsid w:val="00C151A2"/>
    <w:rsid w:val="00C16A6B"/>
    <w:rsid w:val="00C23766"/>
    <w:rsid w:val="00C30665"/>
    <w:rsid w:val="00C33D8B"/>
    <w:rsid w:val="00C3529D"/>
    <w:rsid w:val="00C3586E"/>
    <w:rsid w:val="00C35F72"/>
    <w:rsid w:val="00C40478"/>
    <w:rsid w:val="00C4368D"/>
    <w:rsid w:val="00C454B1"/>
    <w:rsid w:val="00C466FE"/>
    <w:rsid w:val="00C50346"/>
    <w:rsid w:val="00C5090B"/>
    <w:rsid w:val="00C5322B"/>
    <w:rsid w:val="00C62B96"/>
    <w:rsid w:val="00C62CC5"/>
    <w:rsid w:val="00C638EC"/>
    <w:rsid w:val="00C646A7"/>
    <w:rsid w:val="00C652A1"/>
    <w:rsid w:val="00C6665E"/>
    <w:rsid w:val="00C666BB"/>
    <w:rsid w:val="00C70641"/>
    <w:rsid w:val="00C718E4"/>
    <w:rsid w:val="00C72973"/>
    <w:rsid w:val="00C82E5A"/>
    <w:rsid w:val="00C84196"/>
    <w:rsid w:val="00C97D26"/>
    <w:rsid w:val="00CA051B"/>
    <w:rsid w:val="00CA3B65"/>
    <w:rsid w:val="00CA4473"/>
    <w:rsid w:val="00CA7C8B"/>
    <w:rsid w:val="00CB0C15"/>
    <w:rsid w:val="00CB4214"/>
    <w:rsid w:val="00CB560F"/>
    <w:rsid w:val="00CB5E7A"/>
    <w:rsid w:val="00CB7FA3"/>
    <w:rsid w:val="00CC1BEF"/>
    <w:rsid w:val="00CC23A6"/>
    <w:rsid w:val="00CC37AB"/>
    <w:rsid w:val="00CC42AD"/>
    <w:rsid w:val="00CC4DB9"/>
    <w:rsid w:val="00CD0B34"/>
    <w:rsid w:val="00CD32AC"/>
    <w:rsid w:val="00CD601D"/>
    <w:rsid w:val="00CD6B61"/>
    <w:rsid w:val="00CE41D7"/>
    <w:rsid w:val="00CE6D8B"/>
    <w:rsid w:val="00CF082B"/>
    <w:rsid w:val="00CF249C"/>
    <w:rsid w:val="00D0139E"/>
    <w:rsid w:val="00D01923"/>
    <w:rsid w:val="00D01C88"/>
    <w:rsid w:val="00D030BE"/>
    <w:rsid w:val="00D04989"/>
    <w:rsid w:val="00D13E7F"/>
    <w:rsid w:val="00D1432D"/>
    <w:rsid w:val="00D15214"/>
    <w:rsid w:val="00D16B0E"/>
    <w:rsid w:val="00D16C94"/>
    <w:rsid w:val="00D20743"/>
    <w:rsid w:val="00D22243"/>
    <w:rsid w:val="00D25FB8"/>
    <w:rsid w:val="00D34C58"/>
    <w:rsid w:val="00D440C3"/>
    <w:rsid w:val="00D46620"/>
    <w:rsid w:val="00D50D51"/>
    <w:rsid w:val="00D51A0F"/>
    <w:rsid w:val="00D52B31"/>
    <w:rsid w:val="00D55465"/>
    <w:rsid w:val="00D60DD6"/>
    <w:rsid w:val="00D62585"/>
    <w:rsid w:val="00D62D63"/>
    <w:rsid w:val="00D633DE"/>
    <w:rsid w:val="00D64448"/>
    <w:rsid w:val="00D66035"/>
    <w:rsid w:val="00D7104F"/>
    <w:rsid w:val="00D717D6"/>
    <w:rsid w:val="00D71FED"/>
    <w:rsid w:val="00D726A3"/>
    <w:rsid w:val="00D7319C"/>
    <w:rsid w:val="00D74801"/>
    <w:rsid w:val="00D7571B"/>
    <w:rsid w:val="00D764A0"/>
    <w:rsid w:val="00D76556"/>
    <w:rsid w:val="00D82602"/>
    <w:rsid w:val="00D85308"/>
    <w:rsid w:val="00D86C25"/>
    <w:rsid w:val="00D917DC"/>
    <w:rsid w:val="00D93B29"/>
    <w:rsid w:val="00D940EE"/>
    <w:rsid w:val="00DA4701"/>
    <w:rsid w:val="00DB0D61"/>
    <w:rsid w:val="00DB1BA5"/>
    <w:rsid w:val="00DB254F"/>
    <w:rsid w:val="00DB4EB9"/>
    <w:rsid w:val="00DC4DE9"/>
    <w:rsid w:val="00DC60A9"/>
    <w:rsid w:val="00DD21F7"/>
    <w:rsid w:val="00DD2F49"/>
    <w:rsid w:val="00DD4F57"/>
    <w:rsid w:val="00DD5CCA"/>
    <w:rsid w:val="00DD7336"/>
    <w:rsid w:val="00DE04C8"/>
    <w:rsid w:val="00DE4D49"/>
    <w:rsid w:val="00DF30CE"/>
    <w:rsid w:val="00DF7BA2"/>
    <w:rsid w:val="00E01563"/>
    <w:rsid w:val="00E03419"/>
    <w:rsid w:val="00E03697"/>
    <w:rsid w:val="00E04AEA"/>
    <w:rsid w:val="00E05139"/>
    <w:rsid w:val="00E0587C"/>
    <w:rsid w:val="00E13013"/>
    <w:rsid w:val="00E1312C"/>
    <w:rsid w:val="00E15561"/>
    <w:rsid w:val="00E17990"/>
    <w:rsid w:val="00E20D3B"/>
    <w:rsid w:val="00E23C97"/>
    <w:rsid w:val="00E30C81"/>
    <w:rsid w:val="00E35BA1"/>
    <w:rsid w:val="00E4087D"/>
    <w:rsid w:val="00E41EE5"/>
    <w:rsid w:val="00E457A5"/>
    <w:rsid w:val="00E55130"/>
    <w:rsid w:val="00E55638"/>
    <w:rsid w:val="00E570A5"/>
    <w:rsid w:val="00E62A3C"/>
    <w:rsid w:val="00E710E6"/>
    <w:rsid w:val="00E7533D"/>
    <w:rsid w:val="00E75C14"/>
    <w:rsid w:val="00E80133"/>
    <w:rsid w:val="00E81876"/>
    <w:rsid w:val="00E83410"/>
    <w:rsid w:val="00E90753"/>
    <w:rsid w:val="00E92395"/>
    <w:rsid w:val="00E92E75"/>
    <w:rsid w:val="00E97FB1"/>
    <w:rsid w:val="00EA1BAA"/>
    <w:rsid w:val="00EA469E"/>
    <w:rsid w:val="00EA5170"/>
    <w:rsid w:val="00EA54C5"/>
    <w:rsid w:val="00EB0DC1"/>
    <w:rsid w:val="00EB39A6"/>
    <w:rsid w:val="00EB4031"/>
    <w:rsid w:val="00EB5276"/>
    <w:rsid w:val="00EC33B1"/>
    <w:rsid w:val="00EC4FA9"/>
    <w:rsid w:val="00ED1538"/>
    <w:rsid w:val="00EE10F7"/>
    <w:rsid w:val="00EE2C1A"/>
    <w:rsid w:val="00EE4D7F"/>
    <w:rsid w:val="00EF3A5E"/>
    <w:rsid w:val="00EF7B27"/>
    <w:rsid w:val="00F012CD"/>
    <w:rsid w:val="00F01799"/>
    <w:rsid w:val="00F01BBD"/>
    <w:rsid w:val="00F05174"/>
    <w:rsid w:val="00F05DDA"/>
    <w:rsid w:val="00F119FC"/>
    <w:rsid w:val="00F11A97"/>
    <w:rsid w:val="00F23989"/>
    <w:rsid w:val="00F248FC"/>
    <w:rsid w:val="00F27386"/>
    <w:rsid w:val="00F302CF"/>
    <w:rsid w:val="00F33C84"/>
    <w:rsid w:val="00F349FF"/>
    <w:rsid w:val="00F36003"/>
    <w:rsid w:val="00F4075E"/>
    <w:rsid w:val="00F40BEF"/>
    <w:rsid w:val="00F44F4F"/>
    <w:rsid w:val="00F60FB8"/>
    <w:rsid w:val="00F73CB1"/>
    <w:rsid w:val="00F759ED"/>
    <w:rsid w:val="00F81B28"/>
    <w:rsid w:val="00F83648"/>
    <w:rsid w:val="00F90C88"/>
    <w:rsid w:val="00F910BA"/>
    <w:rsid w:val="00F92F44"/>
    <w:rsid w:val="00F962CE"/>
    <w:rsid w:val="00FA6B5B"/>
    <w:rsid w:val="00FA7F35"/>
    <w:rsid w:val="00FB070D"/>
    <w:rsid w:val="00FB19DC"/>
    <w:rsid w:val="00FB1AAB"/>
    <w:rsid w:val="00FB3D7E"/>
    <w:rsid w:val="00FB71B5"/>
    <w:rsid w:val="00FC2CB6"/>
    <w:rsid w:val="00FC4BDE"/>
    <w:rsid w:val="00FD032A"/>
    <w:rsid w:val="00FD2FF7"/>
    <w:rsid w:val="00FD4AAC"/>
    <w:rsid w:val="00FD54D7"/>
    <w:rsid w:val="00FD6E41"/>
    <w:rsid w:val="00FD789D"/>
    <w:rsid w:val="00FE2BAA"/>
    <w:rsid w:val="00FE44CF"/>
    <w:rsid w:val="00FE6354"/>
    <w:rsid w:val="00FE6F10"/>
    <w:rsid w:val="00FF28B9"/>
    <w:rsid w:val="00FF7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99CD2"/>
  <w15:chartTrackingRefBased/>
  <w15:docId w15:val="{18C65BDB-A1A8-48A0-BF1F-4F3D2AD3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B1088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78F"/>
    <w:pPr>
      <w:spacing w:line="360" w:lineRule="auto"/>
      <w:ind w:left="720"/>
      <w:contextualSpacing/>
    </w:pPr>
    <w:rPr>
      <w:rFonts w:ascii="Times New Roman" w:hAnsi="Times New Roman"/>
      <w:sz w:val="24"/>
    </w:rPr>
  </w:style>
  <w:style w:type="character" w:styleId="PlaceholderText">
    <w:name w:val="Placeholder Text"/>
    <w:basedOn w:val="DefaultParagraphFont"/>
    <w:uiPriority w:val="99"/>
    <w:semiHidden/>
    <w:rsid w:val="001D1DF4"/>
    <w:rPr>
      <w:color w:val="808080"/>
    </w:rPr>
  </w:style>
  <w:style w:type="paragraph" w:customStyle="1" w:styleId="EndNoteBibliographyTitle">
    <w:name w:val="EndNote Bibliography Title"/>
    <w:basedOn w:val="Normal"/>
    <w:link w:val="EndNoteBibliographyTitleChar"/>
    <w:rsid w:val="00C150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508B"/>
    <w:rPr>
      <w:rFonts w:ascii="Calibri" w:hAnsi="Calibri" w:cs="Calibri"/>
      <w:noProof/>
    </w:rPr>
  </w:style>
  <w:style w:type="paragraph" w:customStyle="1" w:styleId="EndNoteBibliography">
    <w:name w:val="EndNote Bibliography"/>
    <w:basedOn w:val="Normal"/>
    <w:link w:val="EndNoteBibliographyChar"/>
    <w:rsid w:val="00C150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508B"/>
    <w:rPr>
      <w:rFonts w:ascii="Calibri" w:hAnsi="Calibri" w:cs="Calibri"/>
      <w:noProof/>
    </w:rPr>
  </w:style>
  <w:style w:type="character" w:styleId="Hyperlink">
    <w:name w:val="Hyperlink"/>
    <w:basedOn w:val="DefaultParagraphFont"/>
    <w:uiPriority w:val="99"/>
    <w:unhideWhenUsed/>
    <w:rsid w:val="00DE4D49"/>
    <w:rPr>
      <w:color w:val="0563C1" w:themeColor="hyperlink"/>
      <w:u w:val="single"/>
    </w:rPr>
  </w:style>
  <w:style w:type="character" w:styleId="UnresolvedMention">
    <w:name w:val="Unresolved Mention"/>
    <w:basedOn w:val="DefaultParagraphFont"/>
    <w:uiPriority w:val="99"/>
    <w:semiHidden/>
    <w:unhideWhenUsed/>
    <w:rsid w:val="00DE4D49"/>
    <w:rPr>
      <w:color w:val="605E5C"/>
      <w:shd w:val="clear" w:color="auto" w:fill="E1DFDD"/>
    </w:rPr>
  </w:style>
  <w:style w:type="character" w:styleId="CommentReference">
    <w:name w:val="annotation reference"/>
    <w:basedOn w:val="DefaultParagraphFont"/>
    <w:uiPriority w:val="99"/>
    <w:semiHidden/>
    <w:unhideWhenUsed/>
    <w:rsid w:val="001B7416"/>
    <w:rPr>
      <w:sz w:val="16"/>
      <w:szCs w:val="16"/>
    </w:rPr>
  </w:style>
  <w:style w:type="paragraph" w:styleId="CommentText">
    <w:name w:val="annotation text"/>
    <w:basedOn w:val="Normal"/>
    <w:link w:val="CommentTextChar"/>
    <w:uiPriority w:val="99"/>
    <w:semiHidden/>
    <w:unhideWhenUsed/>
    <w:rsid w:val="001B7416"/>
    <w:pPr>
      <w:spacing w:line="240" w:lineRule="auto"/>
    </w:pPr>
    <w:rPr>
      <w:sz w:val="20"/>
      <w:szCs w:val="20"/>
    </w:rPr>
  </w:style>
  <w:style w:type="character" w:customStyle="1" w:styleId="CommentTextChar">
    <w:name w:val="Comment Text Char"/>
    <w:basedOn w:val="DefaultParagraphFont"/>
    <w:link w:val="CommentText"/>
    <w:uiPriority w:val="99"/>
    <w:semiHidden/>
    <w:rsid w:val="001B7416"/>
    <w:rPr>
      <w:sz w:val="20"/>
      <w:szCs w:val="20"/>
    </w:rPr>
  </w:style>
  <w:style w:type="paragraph" w:styleId="CommentSubject">
    <w:name w:val="annotation subject"/>
    <w:basedOn w:val="CommentText"/>
    <w:next w:val="CommentText"/>
    <w:link w:val="CommentSubjectChar"/>
    <w:uiPriority w:val="99"/>
    <w:semiHidden/>
    <w:unhideWhenUsed/>
    <w:rsid w:val="001B7416"/>
    <w:rPr>
      <w:b/>
      <w:bCs/>
    </w:rPr>
  </w:style>
  <w:style w:type="character" w:customStyle="1" w:styleId="CommentSubjectChar">
    <w:name w:val="Comment Subject Char"/>
    <w:basedOn w:val="CommentTextChar"/>
    <w:link w:val="CommentSubject"/>
    <w:uiPriority w:val="99"/>
    <w:semiHidden/>
    <w:rsid w:val="001B7416"/>
    <w:rPr>
      <w:b/>
      <w:bCs/>
      <w:sz w:val="20"/>
      <w:szCs w:val="20"/>
    </w:rPr>
  </w:style>
  <w:style w:type="paragraph" w:styleId="BalloonText">
    <w:name w:val="Balloon Text"/>
    <w:basedOn w:val="Normal"/>
    <w:link w:val="BalloonTextChar"/>
    <w:uiPriority w:val="99"/>
    <w:semiHidden/>
    <w:unhideWhenUsed/>
    <w:rsid w:val="005A0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429"/>
    <w:rPr>
      <w:rFonts w:ascii="Segoe UI" w:hAnsi="Segoe UI" w:cs="Segoe UI"/>
      <w:sz w:val="18"/>
      <w:szCs w:val="18"/>
    </w:rPr>
  </w:style>
  <w:style w:type="character" w:customStyle="1" w:styleId="Heading1Char">
    <w:name w:val="Heading 1 Char"/>
    <w:basedOn w:val="DefaultParagraphFont"/>
    <w:link w:val="Heading1"/>
    <w:uiPriority w:val="9"/>
    <w:rsid w:val="00B1088D"/>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DE04C8"/>
    <w:rPr>
      <w:i/>
      <w:iCs/>
    </w:rPr>
  </w:style>
  <w:style w:type="character" w:styleId="FollowedHyperlink">
    <w:name w:val="FollowedHyperlink"/>
    <w:basedOn w:val="DefaultParagraphFont"/>
    <w:uiPriority w:val="99"/>
    <w:semiHidden/>
    <w:unhideWhenUsed/>
    <w:rsid w:val="00D22243"/>
    <w:rPr>
      <w:color w:val="954F72" w:themeColor="followedHyperlink"/>
      <w:u w:val="single"/>
    </w:rPr>
  </w:style>
  <w:style w:type="paragraph" w:styleId="EndnoteText">
    <w:name w:val="endnote text"/>
    <w:basedOn w:val="Normal"/>
    <w:link w:val="EndnoteTextChar"/>
    <w:uiPriority w:val="99"/>
    <w:semiHidden/>
    <w:unhideWhenUsed/>
    <w:rsid w:val="00EF7B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F7B27"/>
    <w:rPr>
      <w:sz w:val="20"/>
      <w:szCs w:val="20"/>
    </w:rPr>
  </w:style>
  <w:style w:type="character" w:styleId="EndnoteReference">
    <w:name w:val="endnote reference"/>
    <w:basedOn w:val="DefaultParagraphFont"/>
    <w:uiPriority w:val="99"/>
    <w:semiHidden/>
    <w:unhideWhenUsed/>
    <w:rsid w:val="00EF7B27"/>
    <w:rPr>
      <w:vertAlign w:val="superscript"/>
    </w:rPr>
  </w:style>
  <w:style w:type="table" w:styleId="TableGrid">
    <w:name w:val="Table Grid"/>
    <w:basedOn w:val="TableNormal"/>
    <w:rsid w:val="00923101"/>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974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5974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3">
    <w:name w:val="Grid Table 3 Accent 3"/>
    <w:basedOn w:val="TableNormal"/>
    <w:uiPriority w:val="48"/>
    <w:rsid w:val="0059740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962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D0D"/>
  </w:style>
  <w:style w:type="paragraph" w:styleId="Footer">
    <w:name w:val="footer"/>
    <w:basedOn w:val="Normal"/>
    <w:link w:val="FooterChar"/>
    <w:uiPriority w:val="99"/>
    <w:unhideWhenUsed/>
    <w:rsid w:val="00962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D0D"/>
  </w:style>
  <w:style w:type="paragraph" w:styleId="NormalWeb">
    <w:name w:val="Normal (Web)"/>
    <w:basedOn w:val="Normal"/>
    <w:uiPriority w:val="99"/>
    <w:semiHidden/>
    <w:unhideWhenUsed/>
    <w:rsid w:val="00521F7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655096">
      <w:bodyDiv w:val="1"/>
      <w:marLeft w:val="0"/>
      <w:marRight w:val="0"/>
      <w:marTop w:val="0"/>
      <w:marBottom w:val="0"/>
      <w:divBdr>
        <w:top w:val="none" w:sz="0" w:space="0" w:color="auto"/>
        <w:left w:val="none" w:sz="0" w:space="0" w:color="auto"/>
        <w:bottom w:val="none" w:sz="0" w:space="0" w:color="auto"/>
        <w:right w:val="none" w:sz="0" w:space="0" w:color="auto"/>
      </w:divBdr>
    </w:div>
    <w:div w:id="144201851">
      <w:bodyDiv w:val="1"/>
      <w:marLeft w:val="0"/>
      <w:marRight w:val="0"/>
      <w:marTop w:val="0"/>
      <w:marBottom w:val="0"/>
      <w:divBdr>
        <w:top w:val="none" w:sz="0" w:space="0" w:color="auto"/>
        <w:left w:val="none" w:sz="0" w:space="0" w:color="auto"/>
        <w:bottom w:val="none" w:sz="0" w:space="0" w:color="auto"/>
        <w:right w:val="none" w:sz="0" w:space="0" w:color="auto"/>
      </w:divBdr>
    </w:div>
    <w:div w:id="389353023">
      <w:bodyDiv w:val="1"/>
      <w:marLeft w:val="0"/>
      <w:marRight w:val="0"/>
      <w:marTop w:val="0"/>
      <w:marBottom w:val="0"/>
      <w:divBdr>
        <w:top w:val="none" w:sz="0" w:space="0" w:color="auto"/>
        <w:left w:val="none" w:sz="0" w:space="0" w:color="auto"/>
        <w:bottom w:val="none" w:sz="0" w:space="0" w:color="auto"/>
        <w:right w:val="none" w:sz="0" w:space="0" w:color="auto"/>
      </w:divBdr>
    </w:div>
    <w:div w:id="641426890">
      <w:bodyDiv w:val="1"/>
      <w:marLeft w:val="0"/>
      <w:marRight w:val="0"/>
      <w:marTop w:val="0"/>
      <w:marBottom w:val="0"/>
      <w:divBdr>
        <w:top w:val="none" w:sz="0" w:space="0" w:color="auto"/>
        <w:left w:val="none" w:sz="0" w:space="0" w:color="auto"/>
        <w:bottom w:val="none" w:sz="0" w:space="0" w:color="auto"/>
        <w:right w:val="none" w:sz="0" w:space="0" w:color="auto"/>
      </w:divBdr>
      <w:divsChild>
        <w:div w:id="153685479">
          <w:marLeft w:val="0"/>
          <w:marRight w:val="0"/>
          <w:marTop w:val="0"/>
          <w:marBottom w:val="0"/>
          <w:divBdr>
            <w:top w:val="none" w:sz="0" w:space="0" w:color="auto"/>
            <w:left w:val="none" w:sz="0" w:space="0" w:color="auto"/>
            <w:bottom w:val="none" w:sz="0" w:space="0" w:color="auto"/>
            <w:right w:val="none" w:sz="0" w:space="0" w:color="auto"/>
          </w:divBdr>
          <w:divsChild>
            <w:div w:id="277297643">
              <w:marLeft w:val="0"/>
              <w:marRight w:val="0"/>
              <w:marTop w:val="0"/>
              <w:marBottom w:val="0"/>
              <w:divBdr>
                <w:top w:val="none" w:sz="0" w:space="0" w:color="auto"/>
                <w:left w:val="none" w:sz="0" w:space="0" w:color="auto"/>
                <w:bottom w:val="none" w:sz="0" w:space="0" w:color="auto"/>
                <w:right w:val="none" w:sz="0" w:space="0" w:color="auto"/>
              </w:divBdr>
              <w:divsChild>
                <w:div w:id="745608785">
                  <w:marLeft w:val="0"/>
                  <w:marRight w:val="0"/>
                  <w:marTop w:val="0"/>
                  <w:marBottom w:val="0"/>
                  <w:divBdr>
                    <w:top w:val="none" w:sz="0" w:space="0" w:color="auto"/>
                    <w:left w:val="none" w:sz="0" w:space="0" w:color="auto"/>
                    <w:bottom w:val="none" w:sz="0" w:space="0" w:color="auto"/>
                    <w:right w:val="none" w:sz="0" w:space="0" w:color="auto"/>
                  </w:divBdr>
                </w:div>
                <w:div w:id="2005544577">
                  <w:marLeft w:val="0"/>
                  <w:marRight w:val="0"/>
                  <w:marTop w:val="0"/>
                  <w:marBottom w:val="0"/>
                  <w:divBdr>
                    <w:top w:val="none" w:sz="0" w:space="0" w:color="auto"/>
                    <w:left w:val="none" w:sz="0" w:space="0" w:color="auto"/>
                    <w:bottom w:val="none" w:sz="0" w:space="0" w:color="auto"/>
                    <w:right w:val="none" w:sz="0" w:space="0" w:color="auto"/>
                  </w:divBdr>
                  <w:divsChild>
                    <w:div w:id="1112825866">
                      <w:marLeft w:val="0"/>
                      <w:marRight w:val="0"/>
                      <w:marTop w:val="0"/>
                      <w:marBottom w:val="0"/>
                      <w:divBdr>
                        <w:top w:val="none" w:sz="0" w:space="0" w:color="auto"/>
                        <w:left w:val="none" w:sz="0" w:space="0" w:color="auto"/>
                        <w:bottom w:val="none" w:sz="0" w:space="0" w:color="auto"/>
                        <w:right w:val="none" w:sz="0" w:space="0" w:color="auto"/>
                      </w:divBdr>
                    </w:div>
                    <w:div w:id="207499165">
                      <w:marLeft w:val="0"/>
                      <w:marRight w:val="0"/>
                      <w:marTop w:val="0"/>
                      <w:marBottom w:val="0"/>
                      <w:divBdr>
                        <w:top w:val="none" w:sz="0" w:space="0" w:color="auto"/>
                        <w:left w:val="none" w:sz="0" w:space="0" w:color="auto"/>
                        <w:bottom w:val="none" w:sz="0" w:space="0" w:color="auto"/>
                        <w:right w:val="none" w:sz="0" w:space="0" w:color="auto"/>
                      </w:divBdr>
                    </w:div>
                    <w:div w:id="880167573">
                      <w:marLeft w:val="0"/>
                      <w:marRight w:val="0"/>
                      <w:marTop w:val="0"/>
                      <w:marBottom w:val="0"/>
                      <w:divBdr>
                        <w:top w:val="none" w:sz="0" w:space="0" w:color="auto"/>
                        <w:left w:val="none" w:sz="0" w:space="0" w:color="auto"/>
                        <w:bottom w:val="none" w:sz="0" w:space="0" w:color="auto"/>
                        <w:right w:val="none" w:sz="0" w:space="0" w:color="auto"/>
                      </w:divBdr>
                    </w:div>
                    <w:div w:id="118982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72820">
          <w:marLeft w:val="0"/>
          <w:marRight w:val="0"/>
          <w:marTop w:val="0"/>
          <w:marBottom w:val="0"/>
          <w:divBdr>
            <w:top w:val="none" w:sz="0" w:space="0" w:color="auto"/>
            <w:left w:val="none" w:sz="0" w:space="0" w:color="auto"/>
            <w:bottom w:val="none" w:sz="0" w:space="0" w:color="auto"/>
            <w:right w:val="none" w:sz="0" w:space="0" w:color="auto"/>
          </w:divBdr>
        </w:div>
        <w:div w:id="804129103">
          <w:marLeft w:val="0"/>
          <w:marRight w:val="0"/>
          <w:marTop w:val="0"/>
          <w:marBottom w:val="0"/>
          <w:divBdr>
            <w:top w:val="none" w:sz="0" w:space="0" w:color="auto"/>
            <w:left w:val="none" w:sz="0" w:space="0" w:color="auto"/>
            <w:bottom w:val="none" w:sz="0" w:space="0" w:color="auto"/>
            <w:right w:val="none" w:sz="0" w:space="0" w:color="auto"/>
          </w:divBdr>
          <w:divsChild>
            <w:div w:id="1091656551">
              <w:marLeft w:val="0"/>
              <w:marRight w:val="0"/>
              <w:marTop w:val="0"/>
              <w:marBottom w:val="0"/>
              <w:divBdr>
                <w:top w:val="none" w:sz="0" w:space="0" w:color="auto"/>
                <w:left w:val="none" w:sz="0" w:space="0" w:color="auto"/>
                <w:bottom w:val="none" w:sz="0" w:space="0" w:color="auto"/>
                <w:right w:val="none" w:sz="0" w:space="0" w:color="auto"/>
              </w:divBdr>
              <w:divsChild>
                <w:div w:id="83626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274877">
      <w:bodyDiv w:val="1"/>
      <w:marLeft w:val="0"/>
      <w:marRight w:val="0"/>
      <w:marTop w:val="0"/>
      <w:marBottom w:val="0"/>
      <w:divBdr>
        <w:top w:val="none" w:sz="0" w:space="0" w:color="auto"/>
        <w:left w:val="none" w:sz="0" w:space="0" w:color="auto"/>
        <w:bottom w:val="none" w:sz="0" w:space="0" w:color="auto"/>
        <w:right w:val="none" w:sz="0" w:space="0" w:color="auto"/>
      </w:divBdr>
    </w:div>
    <w:div w:id="827476371">
      <w:bodyDiv w:val="1"/>
      <w:marLeft w:val="0"/>
      <w:marRight w:val="0"/>
      <w:marTop w:val="0"/>
      <w:marBottom w:val="0"/>
      <w:divBdr>
        <w:top w:val="none" w:sz="0" w:space="0" w:color="auto"/>
        <w:left w:val="none" w:sz="0" w:space="0" w:color="auto"/>
        <w:bottom w:val="none" w:sz="0" w:space="0" w:color="auto"/>
        <w:right w:val="none" w:sz="0" w:space="0" w:color="auto"/>
      </w:divBdr>
    </w:div>
    <w:div w:id="918444465">
      <w:bodyDiv w:val="1"/>
      <w:marLeft w:val="0"/>
      <w:marRight w:val="0"/>
      <w:marTop w:val="0"/>
      <w:marBottom w:val="0"/>
      <w:divBdr>
        <w:top w:val="none" w:sz="0" w:space="0" w:color="auto"/>
        <w:left w:val="none" w:sz="0" w:space="0" w:color="auto"/>
        <w:bottom w:val="none" w:sz="0" w:space="0" w:color="auto"/>
        <w:right w:val="none" w:sz="0" w:space="0" w:color="auto"/>
      </w:divBdr>
    </w:div>
    <w:div w:id="1584490125">
      <w:bodyDiv w:val="1"/>
      <w:marLeft w:val="0"/>
      <w:marRight w:val="0"/>
      <w:marTop w:val="0"/>
      <w:marBottom w:val="0"/>
      <w:divBdr>
        <w:top w:val="none" w:sz="0" w:space="0" w:color="auto"/>
        <w:left w:val="none" w:sz="0" w:space="0" w:color="auto"/>
        <w:bottom w:val="none" w:sz="0" w:space="0" w:color="auto"/>
        <w:right w:val="none" w:sz="0" w:space="0" w:color="auto"/>
      </w:divBdr>
    </w:div>
    <w:div w:id="1747262516">
      <w:bodyDiv w:val="1"/>
      <w:marLeft w:val="0"/>
      <w:marRight w:val="0"/>
      <w:marTop w:val="0"/>
      <w:marBottom w:val="0"/>
      <w:divBdr>
        <w:top w:val="none" w:sz="0" w:space="0" w:color="auto"/>
        <w:left w:val="none" w:sz="0" w:space="0" w:color="auto"/>
        <w:bottom w:val="none" w:sz="0" w:space="0" w:color="auto"/>
        <w:right w:val="none" w:sz="0" w:space="0" w:color="auto"/>
      </w:divBdr>
    </w:div>
    <w:div w:id="1783836780">
      <w:bodyDiv w:val="1"/>
      <w:marLeft w:val="0"/>
      <w:marRight w:val="0"/>
      <w:marTop w:val="0"/>
      <w:marBottom w:val="0"/>
      <w:divBdr>
        <w:top w:val="none" w:sz="0" w:space="0" w:color="auto"/>
        <w:left w:val="none" w:sz="0" w:space="0" w:color="auto"/>
        <w:bottom w:val="none" w:sz="0" w:space="0" w:color="auto"/>
        <w:right w:val="none" w:sz="0" w:space="0" w:color="auto"/>
      </w:divBdr>
    </w:div>
    <w:div w:id="1868638364">
      <w:bodyDiv w:val="1"/>
      <w:marLeft w:val="0"/>
      <w:marRight w:val="0"/>
      <w:marTop w:val="0"/>
      <w:marBottom w:val="0"/>
      <w:divBdr>
        <w:top w:val="none" w:sz="0" w:space="0" w:color="auto"/>
        <w:left w:val="none" w:sz="0" w:space="0" w:color="auto"/>
        <w:bottom w:val="none" w:sz="0" w:space="0" w:color="auto"/>
        <w:right w:val="none" w:sz="0" w:space="0" w:color="auto"/>
      </w:divBdr>
    </w:div>
    <w:div w:id="1960910276">
      <w:bodyDiv w:val="1"/>
      <w:marLeft w:val="0"/>
      <w:marRight w:val="0"/>
      <w:marTop w:val="0"/>
      <w:marBottom w:val="0"/>
      <w:divBdr>
        <w:top w:val="none" w:sz="0" w:space="0" w:color="auto"/>
        <w:left w:val="none" w:sz="0" w:space="0" w:color="auto"/>
        <w:bottom w:val="none" w:sz="0" w:space="0" w:color="auto"/>
        <w:right w:val="none" w:sz="0" w:space="0" w:color="auto"/>
      </w:divBdr>
    </w:div>
    <w:div w:id="1970816600">
      <w:bodyDiv w:val="1"/>
      <w:marLeft w:val="0"/>
      <w:marRight w:val="0"/>
      <w:marTop w:val="0"/>
      <w:marBottom w:val="0"/>
      <w:divBdr>
        <w:top w:val="none" w:sz="0" w:space="0" w:color="auto"/>
        <w:left w:val="none" w:sz="0" w:space="0" w:color="auto"/>
        <w:bottom w:val="none" w:sz="0" w:space="0" w:color="auto"/>
        <w:right w:val="none" w:sz="0" w:space="0" w:color="auto"/>
      </w:divBdr>
    </w:div>
    <w:div w:id="2043707289">
      <w:bodyDiv w:val="1"/>
      <w:marLeft w:val="0"/>
      <w:marRight w:val="0"/>
      <w:marTop w:val="0"/>
      <w:marBottom w:val="0"/>
      <w:divBdr>
        <w:top w:val="none" w:sz="0" w:space="0" w:color="auto"/>
        <w:left w:val="none" w:sz="0" w:space="0" w:color="auto"/>
        <w:bottom w:val="none" w:sz="0" w:space="0" w:color="auto"/>
        <w:right w:val="none" w:sz="0" w:space="0" w:color="auto"/>
      </w:divBdr>
    </w:div>
    <w:div w:id="213524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11FCCE-2E82-4314-A3CB-E7FFAD8744FC}">
  <we:reference id="wa104382081" version="1.46.0.0" store="en-GB" storeType="OMEX"/>
  <we:alternateReferences>
    <we:reference id="WA104382081" version="1.46.0.0" store="" storeType="OMEX"/>
  </we:alternateReferences>
  <we:properties>
    <we:property name="MENDELEY_CITATIONS" value="[{&quot;citationID&quot;:&quot;MENDELEY_CITATION_7154d4d0-2727-41a7-a1a6-3ad258cd2577&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NzE1NGQ0ZDAtMjcyNy00MWE3LWExYTYtM2FkMjU4Y2QyNTc3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quot;citationID&quot;:&quot;MENDELEY_CITATION_f1370982-4539-41dc-bb9c-0fb6b1b58705&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ZjEzNzA5ODItNDUzOS00MWRjLWJiOWMtMGZiNmIxYjU4NzA1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DEB67-B73B-479A-B489-81564BCF7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amuniina</dc:creator>
  <cp:keywords/>
  <dc:description/>
  <cp:lastModifiedBy>Oliver Ian Tolentino</cp:lastModifiedBy>
  <cp:revision>4</cp:revision>
  <cp:lastPrinted>2022-11-25T11:13:00Z</cp:lastPrinted>
  <dcterms:created xsi:type="dcterms:W3CDTF">2023-07-21T01:10:00Z</dcterms:created>
  <dcterms:modified xsi:type="dcterms:W3CDTF">2023-07-2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0f6c349433ae1378b9038969b058cc816bba216b562a54f48a1003093d880</vt:lpwstr>
  </property>
</Properties>
</file>